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7329F" w14:textId="17EA6DD1" w:rsidR="00126150" w:rsidRPr="00732A53" w:rsidRDefault="001973C8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3529218"/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Key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nforman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32A53">
        <w:rPr>
          <w:rFonts w:ascii="Times New Roman" w:hAnsi="Times New Roman" w:cs="Times New Roman"/>
          <w:b/>
          <w:bCs/>
          <w:sz w:val="24"/>
          <w:szCs w:val="24"/>
        </w:rPr>
        <w:t>nterview(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KII)</w:t>
      </w:r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 guide for </w:t>
      </w:r>
      <w:proofErr w:type="spellStart"/>
      <w:r w:rsidR="006D2454" w:rsidRPr="006D245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ram</w:t>
      </w:r>
      <w:proofErr w:type="spellEnd"/>
      <w:r w:rsidRPr="00732A53">
        <w:rPr>
          <w:rFonts w:ascii="Times New Roman" w:hAnsi="Times New Roman" w:cs="Times New Roman"/>
          <w:b/>
          <w:bCs/>
          <w:sz w:val="24"/>
          <w:szCs w:val="24"/>
        </w:rPr>
        <w:t xml:space="preserve"> healers on the traditionally-defined illness, </w:t>
      </w:r>
      <w:proofErr w:type="spellStart"/>
      <w:r w:rsidR="006D2454" w:rsidRPr="006D245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ram</w:t>
      </w:r>
      <w:proofErr w:type="spellEnd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2E894190" w14:textId="77777777" w:rsidTr="00B013DE">
        <w:tc>
          <w:tcPr>
            <w:tcW w:w="9350" w:type="dxa"/>
          </w:tcPr>
          <w:p w14:paraId="3BCDBC7A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C46F6E" w14:textId="33AA7C01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munity No.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7D2A7C">
              <w:rPr>
                <w:rFonts w:ascii="Times New Roman" w:hAnsi="Times New Roman" w:cs="Times New Roman"/>
                <w:b/>
                <w:sz w:val="24"/>
                <w:szCs w:val="24"/>
              </w:rPr>
              <w:t>AH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KII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Interview no.</w:t>
            </w:r>
            <w:r w:rsidRPr="00AE3E3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…</w:t>
            </w:r>
            <w:proofErr w:type="gramStart"/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…..</w:t>
            </w:r>
            <w:proofErr w:type="gramEnd"/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7D2A7C">
              <w:rPr>
                <w:rFonts w:ascii="Times New Roman" w:hAnsi="Times New Roman" w:cs="Times New Roman"/>
                <w:b/>
                <w:sz w:val="24"/>
                <w:szCs w:val="24"/>
              </w:rPr>
              <w:t>AH</w:t>
            </w:r>
            <w:r w:rsidR="00C24107">
              <w:rPr>
                <w:rFonts w:ascii="Times New Roman" w:hAnsi="Times New Roman" w:cs="Times New Roman"/>
                <w:b/>
                <w:sz w:val="24"/>
                <w:szCs w:val="24"/>
              </w:rPr>
              <w:t>/KII.........</w:t>
            </w:r>
          </w:p>
          <w:p w14:paraId="30F3CA5E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and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ate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3A75836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Length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</w:t>
            </w:r>
          </w:p>
          <w:p w14:paraId="15EFBDDA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Place of the interview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</w:t>
            </w:r>
          </w:p>
          <w:p w14:paraId="29530A72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47E5E" w14:textId="336B7889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sk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747299">
              <w:rPr>
                <w:rFonts w:ascii="Times New Roman" w:hAnsi="Times New Roman" w:cs="Times New Roman"/>
                <w:sz w:val="24"/>
                <w:szCs w:val="24"/>
              </w:rPr>
              <w:t xml:space="preserve"> healer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the following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A30DCE1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F96599C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Occup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F8A684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Level of Education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F18DE8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81EEE2B" w14:textId="28B3C2F1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under 5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5A38F69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Religion: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EC173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hnic group: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62A4EB74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26150" w:rsidRPr="00AE3E32" w14:paraId="44081FA4" w14:textId="77777777" w:rsidTr="00B013DE">
        <w:tc>
          <w:tcPr>
            <w:tcW w:w="9350" w:type="dxa"/>
          </w:tcPr>
          <w:p w14:paraId="6BE9BF8B" w14:textId="77777777" w:rsidR="00126150" w:rsidRPr="00AE3E32" w:rsidRDefault="00126150" w:rsidP="00B013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:</w:t>
            </w:r>
          </w:p>
          <w:p w14:paraId="016621C0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965BE" w14:textId="32AC4452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Good morning! My name is ……………., a Research Assistant from the School of Public Health-Kwame Nkrumah University of Science and Technology. This is my colleague……. He/she will be taking some notes during our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30FD32" w14:textId="25B5949C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I am here to have a little discussion with you on ‘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’ disease. The information from this discussion will help in planning for future interventions to reduce child under-5 morbidity and mortality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in Ghana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B6E3DEF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ABA56" w14:textId="1C7E48AB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This conversation is very confidential and will not be linked to you in any way as I will not ask for your name, but use a code to identify you. I would like to record the discussion using a tape recorder so that I do not miss out on any important information. </w:t>
            </w:r>
          </w:p>
          <w:p w14:paraId="20DB5E25" w14:textId="7777777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recorded information is for research purposes only and will not be given out to anyone who is not a member of the research team. After we have written out the conversation, it will be erased completely from the memory of the tape recorder. </w:t>
            </w:r>
          </w:p>
          <w:p w14:paraId="117827C5" w14:textId="3D66A547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agree to the recording of this 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This discussion will last for about 30-45minutes. </w:t>
            </w:r>
          </w:p>
          <w:p w14:paraId="499A6B03" w14:textId="05CF67DA" w:rsidR="00126150" w:rsidRPr="00AE3E32" w:rsidRDefault="00126150" w:rsidP="00B013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Before we start, do</w:t>
            </w:r>
            <w:r w:rsidR="00C24107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have any questions?</w:t>
            </w:r>
          </w:p>
        </w:tc>
      </w:tr>
    </w:tbl>
    <w:p w14:paraId="06B2B059" w14:textId="77777777" w:rsidR="00126150" w:rsidRPr="00AE3E32" w:rsidRDefault="00126150" w:rsidP="001261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126150" w:rsidRPr="00AE3E32" w14:paraId="7A62F57C" w14:textId="77777777" w:rsidTr="00B013DE">
        <w:tc>
          <w:tcPr>
            <w:tcW w:w="1075" w:type="dxa"/>
          </w:tcPr>
          <w:p w14:paraId="1023EAAD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275" w:type="dxa"/>
          </w:tcPr>
          <w:p w14:paraId="4CEEA5F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What are the childhood illnesses that affect children under-5 in this community?</w:t>
            </w:r>
          </w:p>
        </w:tc>
      </w:tr>
      <w:tr w:rsidR="00126150" w:rsidRPr="00AE3E32" w14:paraId="73253247" w14:textId="77777777" w:rsidTr="00B013DE">
        <w:tc>
          <w:tcPr>
            <w:tcW w:w="1075" w:type="dxa"/>
          </w:tcPr>
          <w:p w14:paraId="41708BAF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5" w:type="dxa"/>
          </w:tcPr>
          <w:p w14:paraId="15AB994F" w14:textId="3EA20135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ich of these illnesses cause deaths among children? </w:t>
            </w:r>
          </w:p>
        </w:tc>
      </w:tr>
      <w:tr w:rsidR="00126150" w:rsidRPr="00AE3E32" w14:paraId="2D5FC322" w14:textId="77777777" w:rsidTr="00B013DE">
        <w:tc>
          <w:tcPr>
            <w:tcW w:w="1075" w:type="dxa"/>
          </w:tcPr>
          <w:p w14:paraId="7506D20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5" w:type="dxa"/>
          </w:tcPr>
          <w:p w14:paraId="21B4BA67" w14:textId="6B5954AD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did you first hear of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(Probe: from whom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?)</w:t>
            </w:r>
          </w:p>
        </w:tc>
      </w:tr>
      <w:tr w:rsidR="00126150" w:rsidRPr="00AE3E32" w14:paraId="45C13299" w14:textId="77777777" w:rsidTr="00B013DE">
        <w:tc>
          <w:tcPr>
            <w:tcW w:w="1075" w:type="dxa"/>
          </w:tcPr>
          <w:p w14:paraId="4DCDAE4A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5" w:type="dxa"/>
          </w:tcPr>
          <w:p w14:paraId="66A43CE6" w14:textId="26292140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exactly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E450FA">
              <w:rPr>
                <w:rFonts w:ascii="Times New Roman" w:hAnsi="Times New Roman" w:cs="Times New Roman"/>
                <w:sz w:val="24"/>
                <w:szCs w:val="24"/>
              </w:rPr>
              <w:t xml:space="preserve">this disease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 (Probe for more definitions and meaning to the disease)</w:t>
            </w:r>
          </w:p>
        </w:tc>
      </w:tr>
      <w:tr w:rsidR="00126150" w:rsidRPr="00AE3E32" w14:paraId="2D855FF5" w14:textId="77777777" w:rsidTr="00B013DE">
        <w:tc>
          <w:tcPr>
            <w:tcW w:w="1075" w:type="dxa"/>
          </w:tcPr>
          <w:p w14:paraId="1FBEF8C4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275" w:type="dxa"/>
          </w:tcPr>
          <w:p w14:paraId="7C5A413B" w14:textId="357ACA02" w:rsidR="00126150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long have you been an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 healer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50FA" w:rsidRPr="00AE3E32" w14:paraId="2EADC8D2" w14:textId="77777777" w:rsidTr="00B013DE">
        <w:tc>
          <w:tcPr>
            <w:tcW w:w="1075" w:type="dxa"/>
          </w:tcPr>
          <w:p w14:paraId="1C83E485" w14:textId="1533BB51" w:rsidR="00E450FA" w:rsidRPr="00AE3E32" w:rsidRDefault="00E450F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275" w:type="dxa"/>
          </w:tcPr>
          <w:p w14:paraId="0AE2824F" w14:textId="3C2F1ED3" w:rsidR="00E450FA" w:rsidRDefault="000A00A5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you become a healer?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5D73">
              <w:rPr>
                <w:rFonts w:ascii="Times New Roman" w:hAnsi="Times New Roman" w:cs="Times New Roman"/>
                <w:sz w:val="24"/>
                <w:szCs w:val="24"/>
              </w:rPr>
              <w:t xml:space="preserve">May I know the story of your journey to becoming a popular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="008A5D73">
              <w:rPr>
                <w:rFonts w:ascii="Times New Roman" w:hAnsi="Times New Roman" w:cs="Times New Roman"/>
                <w:sz w:val="24"/>
                <w:szCs w:val="24"/>
              </w:rPr>
              <w:t xml:space="preserve"> healer? 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>(probe: who, how, when?)</w:t>
            </w:r>
          </w:p>
        </w:tc>
      </w:tr>
      <w:tr w:rsidR="00126150" w:rsidRPr="00AE3E32" w14:paraId="1434FEBD" w14:textId="77777777" w:rsidTr="00B013DE">
        <w:tc>
          <w:tcPr>
            <w:tcW w:w="1075" w:type="dxa"/>
          </w:tcPr>
          <w:p w14:paraId="07FFFAF4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275" w:type="dxa"/>
          </w:tcPr>
          <w:p w14:paraId="024B0CC1" w14:textId="7E72CE01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>in this area?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6150" w:rsidRPr="00AE3E32" w14:paraId="1F30BE5D" w14:textId="77777777" w:rsidTr="00B013DE">
        <w:tc>
          <w:tcPr>
            <w:tcW w:w="1075" w:type="dxa"/>
          </w:tcPr>
          <w:p w14:paraId="501D5C19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275" w:type="dxa"/>
          </w:tcPr>
          <w:p w14:paraId="116307D9" w14:textId="29EDA0AA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May I know the </w:t>
            </w:r>
            <w:r w:rsidRPr="006D2454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ypes you have mentioned?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 xml:space="preserve"> (Probe for more symptoms and characteristics)</w:t>
            </w:r>
          </w:p>
        </w:tc>
      </w:tr>
      <w:tr w:rsidR="00126150" w:rsidRPr="00AE3E32" w14:paraId="5F2716C2" w14:textId="77777777" w:rsidTr="00B013DE">
        <w:tc>
          <w:tcPr>
            <w:tcW w:w="1075" w:type="dxa"/>
          </w:tcPr>
          <w:p w14:paraId="2C03C7E8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275" w:type="dxa"/>
          </w:tcPr>
          <w:p w14:paraId="2818EC1F" w14:textId="62738D7F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="000A00A5"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these types of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? (probe for multiple 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00A5" w:rsidRPr="00AE3E32" w14:paraId="6F6746F2" w14:textId="77777777" w:rsidTr="00B013DE">
        <w:tc>
          <w:tcPr>
            <w:tcW w:w="1075" w:type="dxa"/>
          </w:tcPr>
          <w:p w14:paraId="7A35AE34" w14:textId="637C354F" w:rsidR="000A00A5" w:rsidRPr="00AE3E32" w:rsidRDefault="000A00A5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</w:p>
        </w:tc>
        <w:tc>
          <w:tcPr>
            <w:tcW w:w="8275" w:type="dxa"/>
          </w:tcPr>
          <w:p w14:paraId="78690164" w14:textId="78D23410" w:rsidR="000A00A5" w:rsidRPr="00AE3E32" w:rsidRDefault="000A00A5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are 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 xml:space="preserve">specific types you treat? </w:t>
            </w:r>
          </w:p>
        </w:tc>
      </w:tr>
      <w:tr w:rsidR="00E61F2E" w:rsidRPr="00AE3E32" w14:paraId="4CDE87C2" w14:textId="77777777" w:rsidTr="00B013DE">
        <w:tc>
          <w:tcPr>
            <w:tcW w:w="1075" w:type="dxa"/>
          </w:tcPr>
          <w:p w14:paraId="481D3F0B" w14:textId="7F6DCBE3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275" w:type="dxa"/>
          </w:tcPr>
          <w:p w14:paraId="25085CD8" w14:textId="68AF90C7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ne(s) are yo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?</w:t>
            </w:r>
          </w:p>
        </w:tc>
      </w:tr>
      <w:tr w:rsidR="00126150" w:rsidRPr="00AE3E32" w14:paraId="06F7C0C5" w14:textId="77777777" w:rsidTr="00B013DE">
        <w:tc>
          <w:tcPr>
            <w:tcW w:w="1075" w:type="dxa"/>
          </w:tcPr>
          <w:p w14:paraId="79A104D6" w14:textId="25A97345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275" w:type="dxa"/>
          </w:tcPr>
          <w:p w14:paraId="31438951" w14:textId="1330F7BE" w:rsidR="00126150" w:rsidRPr="00AE3E32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types do you consider to be severe?</w:t>
            </w:r>
          </w:p>
        </w:tc>
      </w:tr>
      <w:tr w:rsidR="00E61F2E" w:rsidRPr="00AE3E32" w14:paraId="35FF420C" w14:textId="77777777" w:rsidTr="00B013DE">
        <w:tc>
          <w:tcPr>
            <w:tcW w:w="1075" w:type="dxa"/>
          </w:tcPr>
          <w:p w14:paraId="1F1DB785" w14:textId="4E38C8D8" w:rsidR="00E61F2E" w:rsidRPr="00AE3E32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275" w:type="dxa"/>
          </w:tcPr>
          <w:p w14:paraId="52162110" w14:textId="00057A3D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o you treat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126150" w:rsidRPr="00AE3E32" w14:paraId="27913DCD" w14:textId="77777777" w:rsidTr="00B013DE">
        <w:tc>
          <w:tcPr>
            <w:tcW w:w="1075" w:type="dxa"/>
          </w:tcPr>
          <w:p w14:paraId="45B270D5" w14:textId="700DFB00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275" w:type="dxa"/>
          </w:tcPr>
          <w:p w14:paraId="699F83D4" w14:textId="5F775769" w:rsidR="00126150" w:rsidRPr="00AE3E32" w:rsidRDefault="00692FF8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ld you describe the treatment and management processes 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>for your clients?</w:t>
            </w:r>
          </w:p>
        </w:tc>
      </w:tr>
      <w:tr w:rsidR="00692FF8" w:rsidRPr="00AE3E32" w14:paraId="080AF122" w14:textId="77777777" w:rsidTr="00B013DE">
        <w:tc>
          <w:tcPr>
            <w:tcW w:w="1075" w:type="dxa"/>
          </w:tcPr>
          <w:p w14:paraId="0FD7ACBC" w14:textId="1891E223" w:rsidR="00692FF8" w:rsidRPr="00AE3E32" w:rsidRDefault="00692FF8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275" w:type="dxa"/>
          </w:tcPr>
          <w:p w14:paraId="600A5926" w14:textId="5DFAF602" w:rsidR="00692FF8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refer clients to the hospital?</w:t>
            </w:r>
          </w:p>
        </w:tc>
      </w:tr>
      <w:tr w:rsidR="00E61F2E" w:rsidRPr="00AE3E32" w14:paraId="2C304052" w14:textId="77777777" w:rsidTr="00B013DE">
        <w:tc>
          <w:tcPr>
            <w:tcW w:w="1075" w:type="dxa"/>
          </w:tcPr>
          <w:p w14:paraId="0D2E773F" w14:textId="3D05C6E8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5" w:type="dxa"/>
          </w:tcPr>
          <w:p w14:paraId="4AA161C3" w14:textId="0FB32240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average, how many children do you treat each month? (Probe for successful treatments)</w:t>
            </w:r>
          </w:p>
        </w:tc>
      </w:tr>
      <w:tr w:rsidR="00E61F2E" w:rsidRPr="00AE3E32" w14:paraId="4FF33595" w14:textId="77777777" w:rsidTr="00B013DE">
        <w:tc>
          <w:tcPr>
            <w:tcW w:w="1075" w:type="dxa"/>
          </w:tcPr>
          <w:p w14:paraId="5A0B412B" w14:textId="10BE3C86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275" w:type="dxa"/>
          </w:tcPr>
          <w:p w14:paraId="7CCFEE3B" w14:textId="246E30D8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been unsuccessful with some treatments? (Probe: How many children have died after unsuccessful treatment)</w:t>
            </w:r>
          </w:p>
        </w:tc>
      </w:tr>
      <w:tr w:rsidR="00E61F2E" w:rsidRPr="00AE3E32" w14:paraId="58E5FCF2" w14:textId="77777777" w:rsidTr="00B013DE">
        <w:tc>
          <w:tcPr>
            <w:tcW w:w="1075" w:type="dxa"/>
          </w:tcPr>
          <w:p w14:paraId="7753D07A" w14:textId="3093A5D9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275" w:type="dxa"/>
          </w:tcPr>
          <w:p w14:paraId="6571C6D6" w14:textId="440FB2E4" w:rsidR="00E61F2E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view about caregivers seeking treatment for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hospital first?</w:t>
            </w:r>
          </w:p>
        </w:tc>
      </w:tr>
      <w:tr w:rsidR="00126150" w:rsidRPr="00AE3E32" w14:paraId="13309660" w14:textId="77777777" w:rsidTr="00B013DE">
        <w:tc>
          <w:tcPr>
            <w:tcW w:w="1075" w:type="dxa"/>
          </w:tcPr>
          <w:p w14:paraId="09FC9687" w14:textId="76B506C2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61F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275" w:type="dxa"/>
          </w:tcPr>
          <w:p w14:paraId="3A275D3C" w14:textId="497BB435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re the effects of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e child, the entire family and Ghana at large?</w:t>
            </w:r>
          </w:p>
        </w:tc>
      </w:tr>
      <w:tr w:rsidR="00126150" w:rsidRPr="00AE3E32" w14:paraId="7A21CB00" w14:textId="77777777" w:rsidTr="00B013DE">
        <w:tc>
          <w:tcPr>
            <w:tcW w:w="1075" w:type="dxa"/>
          </w:tcPr>
          <w:p w14:paraId="4A05909B" w14:textId="562153F3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098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275" w:type="dxa"/>
          </w:tcPr>
          <w:p w14:paraId="528958D5" w14:textId="18B7A048" w:rsidR="00126150" w:rsidRPr="00AE3E32" w:rsidRDefault="00E61F2E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would you like Ghana Health Service to handle this disease? (Probe for specific recommendations)</w:t>
            </w:r>
          </w:p>
        </w:tc>
      </w:tr>
      <w:tr w:rsidR="00126150" w:rsidRPr="00AE3E32" w14:paraId="08B112D3" w14:textId="77777777" w:rsidTr="00B013DE">
        <w:tc>
          <w:tcPr>
            <w:tcW w:w="1075" w:type="dxa"/>
          </w:tcPr>
          <w:p w14:paraId="7D75C737" w14:textId="0A534422" w:rsidR="00126150" w:rsidRPr="00AE3E32" w:rsidRDefault="0093098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275" w:type="dxa"/>
          </w:tcPr>
          <w:p w14:paraId="2A6891E0" w14:textId="77777777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What advice would you give to mothers/caregivers, pregnant women, </w:t>
            </w:r>
            <w:proofErr w:type="spellStart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 on this disease?</w:t>
            </w:r>
          </w:p>
        </w:tc>
      </w:tr>
      <w:tr w:rsidR="00126150" w:rsidRPr="00AE3E32" w14:paraId="786C1E12" w14:textId="77777777" w:rsidTr="00B013DE">
        <w:tc>
          <w:tcPr>
            <w:tcW w:w="1075" w:type="dxa"/>
          </w:tcPr>
          <w:p w14:paraId="0C2BD0F8" w14:textId="59A73E5F" w:rsidR="00126150" w:rsidRPr="00AE3E32" w:rsidRDefault="0093098A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26150"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8275" w:type="dxa"/>
          </w:tcPr>
          <w:p w14:paraId="07FC62EF" w14:textId="5B7F2979" w:rsidR="00126150" w:rsidRPr="00AE3E32" w:rsidRDefault="00126150" w:rsidP="00B01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E32">
              <w:rPr>
                <w:rFonts w:ascii="Times New Roman" w:hAnsi="Times New Roman" w:cs="Times New Roman"/>
                <w:sz w:val="24"/>
                <w:szCs w:val="24"/>
              </w:rPr>
              <w:t xml:space="preserve">Do you have anything more to add to what we have said concerning </w:t>
            </w:r>
            <w:proofErr w:type="spellStart"/>
            <w:r w:rsidR="006D2454" w:rsidRPr="006D24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am</w:t>
            </w:r>
            <w:proofErr w:type="spellEnd"/>
            <w:r w:rsidRPr="00AE3E3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66CAA208" w14:textId="77777777" w:rsidR="00126150" w:rsidRPr="00AE3E32" w:rsidRDefault="00126150" w:rsidP="00126150">
      <w:pPr>
        <w:rPr>
          <w:rFonts w:ascii="Times New Roman" w:hAnsi="Times New Roman" w:cs="Times New Roman"/>
          <w:sz w:val="24"/>
          <w:szCs w:val="24"/>
        </w:rPr>
      </w:pPr>
    </w:p>
    <w:p w14:paraId="1C33B8AA" w14:textId="77777777" w:rsidR="00ED56D2" w:rsidRPr="00126150" w:rsidRDefault="00ED56D2" w:rsidP="00126150"/>
    <w:sectPr w:rsidR="00ED56D2" w:rsidRPr="0012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50"/>
    <w:rsid w:val="000A00A5"/>
    <w:rsid w:val="00126150"/>
    <w:rsid w:val="001973C8"/>
    <w:rsid w:val="001C0188"/>
    <w:rsid w:val="00237A9A"/>
    <w:rsid w:val="00333788"/>
    <w:rsid w:val="00692FF8"/>
    <w:rsid w:val="006D2454"/>
    <w:rsid w:val="00732A53"/>
    <w:rsid w:val="00747299"/>
    <w:rsid w:val="007D2A7C"/>
    <w:rsid w:val="008A5D73"/>
    <w:rsid w:val="0093098A"/>
    <w:rsid w:val="00A31F76"/>
    <w:rsid w:val="00C24107"/>
    <w:rsid w:val="00E450FA"/>
    <w:rsid w:val="00E61F2E"/>
    <w:rsid w:val="00EA2683"/>
    <w:rsid w:val="00ED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3D09"/>
  <w15:chartTrackingRefBased/>
  <w15:docId w15:val="{4E9A2860-2277-4EA3-B6DA-41916862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0-10-12T12:04:00Z</cp:lastPrinted>
  <dcterms:created xsi:type="dcterms:W3CDTF">2020-10-14T01:09:00Z</dcterms:created>
  <dcterms:modified xsi:type="dcterms:W3CDTF">2020-10-14T01:12:00Z</dcterms:modified>
</cp:coreProperties>
</file>